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24B7B" w14:textId="74AC6025" w:rsidR="007D049B" w:rsidRPr="007D049B" w:rsidRDefault="007D049B" w:rsidP="007D049B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90836856"/>
      <w:r w:rsidRPr="007D049B">
        <w:rPr>
          <w:rFonts w:ascii="Times New Roman" w:eastAsia="宋体" w:hAnsi="Times New Roman" w:cs="Times New Roman"/>
          <w:b/>
          <w:bCs/>
          <w:szCs w:val="21"/>
        </w:rPr>
        <w:t>Appendix Table 2.</w:t>
      </w:r>
      <w:r w:rsidRPr="007D049B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D049B">
        <w:rPr>
          <w:rFonts w:ascii="Times New Roman" w:eastAsia="宋体" w:hAnsi="Times New Roman" w:cs="Times New Roman"/>
          <w:b/>
          <w:bCs/>
          <w:szCs w:val="21"/>
        </w:rPr>
        <w:t>Multivariable analysis of associated factors for lipidemia by generalized linear mixed</w:t>
      </w:r>
      <w:r w:rsidR="00693DB0" w:rsidRPr="00693DB0">
        <w:rPr>
          <w:rFonts w:ascii="Times New Roman" w:eastAsia="Times New Roman" w:hAnsi="Times New Roman" w:cs="Times New Roman"/>
        </w:rPr>
        <w:t>-</w:t>
      </w:r>
      <w:r w:rsidRPr="007D049B">
        <w:rPr>
          <w:rFonts w:ascii="Times New Roman" w:eastAsia="宋体" w:hAnsi="Times New Roman" w:cs="Times New Roman"/>
          <w:b/>
          <w:bCs/>
          <w:szCs w:val="21"/>
        </w:rPr>
        <w:t>effect</w:t>
      </w:r>
      <w:r w:rsidRPr="007D049B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7D049B">
        <w:rPr>
          <w:rFonts w:ascii="Times New Roman" w:eastAsia="宋体" w:hAnsi="Times New Roman" w:cs="Times New Roman"/>
          <w:b/>
          <w:bCs/>
          <w:szCs w:val="21"/>
        </w:rPr>
        <w:t xml:space="preserve"> model (GLMM).</w:t>
      </w:r>
      <w:r w:rsidRPr="007D049B">
        <w:rPr>
          <w:rFonts w:ascii="等线" w:eastAsia="等线" w:hAnsi="等线" w:cs="Times New Roman" w:hint="eastAsia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3827"/>
        <w:gridCol w:w="1983"/>
        <w:gridCol w:w="992"/>
        <w:gridCol w:w="884"/>
        <w:gridCol w:w="1952"/>
        <w:gridCol w:w="992"/>
        <w:gridCol w:w="915"/>
        <w:gridCol w:w="1922"/>
        <w:gridCol w:w="992"/>
        <w:gridCol w:w="939"/>
      </w:tblGrid>
      <w:tr w:rsidR="00660056" w:rsidRPr="0088642B" w14:paraId="4DCB8E07" w14:textId="0F74B825" w:rsidTr="00124314">
        <w:trPr>
          <w:jc w:val="center"/>
        </w:trPr>
        <w:tc>
          <w:tcPr>
            <w:tcW w:w="124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4AF78A5" w14:textId="4CE02C48" w:rsidR="008C67FD" w:rsidRPr="007D049B" w:rsidRDefault="008C67FD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36FA6F83" w14:textId="079F7977" w:rsidR="008C67FD" w:rsidRPr="0088642B" w:rsidRDefault="008C67F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253" w:type="pct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7771598D" w14:textId="5F4EA923" w:rsidR="008C67FD" w:rsidRPr="0088642B" w:rsidRDefault="008C67F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251" w:type="pct"/>
            <w:gridSpan w:val="3"/>
            <w:tcBorders>
              <w:top w:val="single" w:sz="4" w:space="0" w:color="000000"/>
              <w:bottom w:val="nil"/>
            </w:tcBorders>
          </w:tcPr>
          <w:p w14:paraId="44939AA4" w14:textId="65F35A78" w:rsidR="008C67FD" w:rsidRPr="0088642B" w:rsidRDefault="008C67F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</w:tr>
      <w:bookmarkEnd w:id="0"/>
      <w:tr w:rsidR="00FF7756" w:rsidRPr="0088642B" w14:paraId="721A3A22" w14:textId="6DA06363" w:rsidTr="00124314">
        <w:trPr>
          <w:jc w:val="center"/>
        </w:trPr>
        <w:tc>
          <w:tcPr>
            <w:tcW w:w="1243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44CB2C46" w14:textId="5C33F345" w:rsidR="00FF7756" w:rsidRPr="0088642B" w:rsidRDefault="00FF7756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Effect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E5345" w14:textId="5C61DDE0" w:rsidR="00FF7756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FF7756"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  <w:r w:rsidR="00FF7756" w:rsidRPr="0088642B">
              <w:t xml:space="preserve">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D4FBD" w14:textId="49BD2ED4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8DF0D" w14:textId="21C1DB66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1C3F3" w14:textId="7987735E" w:rsidR="00FF7756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0D07" w14:textId="285FB98C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BB7E3" w14:textId="7B5E0593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nil"/>
            </w:tcBorders>
          </w:tcPr>
          <w:p w14:paraId="3D11B6B0" w14:textId="3189B69D" w:rsidR="00FF7756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FF7756" w:rsidRPr="0088642B"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</w:p>
        </w:tc>
        <w:tc>
          <w:tcPr>
            <w:tcW w:w="322" w:type="pct"/>
            <w:tcBorders>
              <w:top w:val="single" w:sz="4" w:space="0" w:color="000000"/>
              <w:bottom w:val="nil"/>
            </w:tcBorders>
          </w:tcPr>
          <w:p w14:paraId="6B9A632A" w14:textId="0A049FBA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05" w:type="pct"/>
            <w:tcBorders>
              <w:top w:val="single" w:sz="4" w:space="0" w:color="000000"/>
              <w:bottom w:val="nil"/>
            </w:tcBorders>
          </w:tcPr>
          <w:p w14:paraId="1CDB2B4F" w14:textId="6E706208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</w:tr>
      <w:tr w:rsidR="00FF7756" w:rsidRPr="0088642B" w14:paraId="4296CB9C" w14:textId="1F1942A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AAF96A" w14:textId="3B7B0682" w:rsidR="00FF7756" w:rsidRPr="0088642B" w:rsidRDefault="00FF7756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91D631" w14:textId="7C53FD93" w:rsidR="00FF7756" w:rsidRPr="0088642B" w:rsidRDefault="001E2E8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="00FF7756" w:rsidRPr="0088642B">
              <w:rPr>
                <w:rFonts w:ascii="Times New Roman" w:hAnsi="Times New Roman" w:cs="Times New Roman"/>
                <w:sz w:val="18"/>
                <w:szCs w:val="18"/>
              </w:rPr>
              <w:t>[3.78,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F7756" w:rsidRPr="0088642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9D2D26B" w14:textId="0A8014A2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DF2AB1" w14:textId="5A66D07C" w:rsidR="00FF7756" w:rsidRPr="00406514" w:rsidRDefault="00FF7756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7757749" w14:textId="700B411D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06DDABA" w14:textId="68D27921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16CD5AE" w14:textId="4E0FFC8F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71EC90D" w14:textId="6EC249C0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[0.</w:t>
            </w:r>
            <w:r w:rsidR="002D33F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2D33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313BD08" w14:textId="07D7E241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D33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0747B66C" w14:textId="69076FE1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FF7756" w:rsidRPr="0088642B" w14:paraId="19E2A212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09FE6A" w14:textId="3913B114" w:rsidR="00FF7756" w:rsidRPr="0088642B" w:rsidRDefault="00FF7756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m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71E413" w14:textId="4FB737D4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1, 0.03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8479641" w14:textId="777E48A2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5BFDEE" w14:textId="18321C4B" w:rsidR="00FF7756" w:rsidRPr="004C6FE8" w:rsidRDefault="00FF7756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C6F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1E2E8A"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D293D6C" w14:textId="3CAC2087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2262748" w14:textId="198961F0" w:rsidR="00FF7756" w:rsidRPr="0088642B" w:rsidRDefault="00FF775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CBDE733" w14:textId="46217C88" w:rsidR="00FF7756" w:rsidRPr="004C6FE8" w:rsidRDefault="00FF7756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C6F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4C6FE8"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C5B5489" w14:textId="2DBD669F" w:rsidR="00FF7756" w:rsidRPr="0088642B" w:rsidRDefault="00D34FA2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[0.0</w:t>
            </w:r>
            <w:r w:rsidR="002D33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1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6C6F0C7" w14:textId="3EA13F53" w:rsidR="00FF7756" w:rsidRPr="0088642B" w:rsidRDefault="00B770D7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690FB012" w14:textId="0766CC49" w:rsidR="00FF7756" w:rsidRPr="0088642B" w:rsidRDefault="00B770D7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33F9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</w:tr>
      <w:tr w:rsidR="00273AD3" w:rsidRPr="0088642B" w14:paraId="50E33964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17C28" w14:textId="1300AD9B" w:rsidR="00273AD3" w:rsidRPr="0088642B" w:rsidRDefault="001E2E8A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NSTIs</w:t>
            </w:r>
            <w:r w:rsidR="00273AD3"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NNR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94CE0A" w14:textId="5DF79039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9B148BA" w14:textId="1B4CB216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3FBB0C" w14:textId="4D236824" w:rsidR="00273AD3" w:rsidRPr="001E2E8A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E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E2E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2E8A" w:rsidRPr="001E2E8A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4F78D08" w14:textId="2020D6B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7EA454B" w14:textId="2CA6FDCF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17142D6" w14:textId="3CC2FC70" w:rsidR="00273AD3" w:rsidRPr="004C6FE8" w:rsidRDefault="00273AD3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C6F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4C6FE8" w:rsidRP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11DD77F" w14:textId="2FBD0D22" w:rsidR="00273AD3" w:rsidRPr="0088642B" w:rsidRDefault="00392E3F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61E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73AD3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D61E1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D61E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40E0EF1D" w14:textId="5720BB6D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1E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0420C6C" w14:textId="7F3770A9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</w:tr>
      <w:tr w:rsidR="00273AD3" w:rsidRPr="0088642B" w14:paraId="410E7E7B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875038" w14:textId="11CCE726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ime: </w:t>
            </w:r>
            <w:r w:rsidR="001E2E8A" w:rsidRPr="0088642B">
              <w:rPr>
                <w:rFonts w:ascii="Times New Roman" w:hAnsi="Times New Roman" w:cs="Times New Roman"/>
                <w:sz w:val="18"/>
                <w:szCs w:val="18"/>
              </w:rPr>
              <w:t>INSTIs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1E2E8A"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NNR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1D25F2" w14:textId="7253614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[-0.0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3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9459831" w14:textId="02AE0983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EC837D" w14:textId="06FA4EE7" w:rsidR="00273AD3" w:rsidRPr="001E2E8A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E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E2E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2E8A">
              <w:rPr>
                <w:rFonts w:ascii="Times New Roman" w:hAnsi="Times New Roman" w:cs="Times New Roman" w:hint="eastAsia"/>
                <w:sz w:val="18"/>
                <w:szCs w:val="18"/>
              </w:rPr>
              <w:t>55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57D3DA2" w14:textId="5E777276" w:rsidR="00273AD3" w:rsidRPr="0088642B" w:rsidRDefault="004C6FE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0B246EB" w14:textId="6CC84126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25781C3" w14:textId="4F84293A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4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219C7E4" w14:textId="7FF489E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72165C8D" w14:textId="4363D48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5EE98E8C" w14:textId="0991937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</w:tr>
      <w:tr w:rsidR="00273AD3" w:rsidRPr="0088642B" w14:paraId="6528DCD6" w14:textId="652E10E5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DF1B8" w14:textId="53A4F4C7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Age: 25-44 vs. &lt;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C5001DA" w14:textId="22799B8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463C569" w14:textId="6CA6E7E6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2994D57" w14:textId="6B30CEB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90342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E38C511" w14:textId="163FDD85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3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2ECFB70" w14:textId="6A1AFCF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876BE7E" w14:textId="61585C7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093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37109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4C6FE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34AFBDB" w14:textId="666DE9B2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9, 0.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5EACD227" w14:textId="3A50F9D1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27071AF4" w14:textId="26170C33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</w:tr>
      <w:tr w:rsidR="00273AD3" w:rsidRPr="0088642B" w14:paraId="3436D683" w14:textId="56A1D4FC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2CD60" w14:textId="6851442C" w:rsidR="00273AD3" w:rsidRPr="0088642B" w:rsidRDefault="00273AD3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Age: ≥45 vs. &lt;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EDD805E" w14:textId="2851E75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2925B3B" w14:textId="5E2350CA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C2D268" w14:textId="0F53CAA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0</w:t>
            </w:r>
            <w:r w:rsidR="00903428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40EAFCF" w14:textId="5AB7871A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2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27B4B60" w14:textId="5F1CFAC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F077E0A" w14:textId="06BCCAA2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6FE8">
              <w:rPr>
                <w:rFonts w:ascii="Times New Roman" w:hAnsi="Times New Roman" w:cs="Times New Roman" w:hint="eastAsia"/>
                <w:sz w:val="18"/>
                <w:szCs w:val="18"/>
              </w:rPr>
              <w:t>5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974B94A" w14:textId="5B3DE4F1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14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2DF51B62" w14:textId="32C8FE0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2F284DBA" w14:textId="0490A224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273AD3" w:rsidRPr="0088642B" w14:paraId="5EBFA3DC" w14:textId="383AAB38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DEFA0" w14:textId="23E4EF84" w:rsidR="00273AD3" w:rsidRPr="0088642B" w:rsidRDefault="00273AD3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Female vs. 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CEC6BB" w14:textId="5ACF81F5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0AAECA6" w14:textId="19977C8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8454165" w14:textId="495170B2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3EA9629" w14:textId="6BE2651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98F795C" w14:textId="19C7AB64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02FAFCA" w14:textId="16830424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9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DC7443B" w14:textId="3E3AFD8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209170D0" w14:textId="6954AB9B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06A1AC30" w14:textId="702BDC27" w:rsidR="00273AD3" w:rsidRPr="004626AC" w:rsidRDefault="00273AD3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626AC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626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4626AC" w:rsidRPr="004626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01</w:t>
            </w:r>
          </w:p>
        </w:tc>
      </w:tr>
      <w:tr w:rsidR="00273AD3" w:rsidRPr="0088642B" w14:paraId="48B2A798" w14:textId="6C2863DE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3D0FCC" w14:textId="533EFFBE" w:rsidR="00273AD3" w:rsidRPr="0088642B" w:rsidRDefault="00273AD3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BMI: &lt;18.5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93DFC6" w14:textId="765A122D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5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0FC8087" w14:textId="355F6AC4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1DB8D76" w14:textId="2CFBE73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ECEE094" w14:textId="0A980E4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45, 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18A5925" w14:textId="1AA90D4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38AAFF1" w14:textId="095799BD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.2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48C1C61" w14:textId="47C50BD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E29A242" w14:textId="4D1FF7BD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4E42A2D4" w14:textId="6AD41C21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273AD3" w:rsidRPr="0088642B" w14:paraId="4A9AC729" w14:textId="6D6D8BBC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B0CFEB" w14:textId="22ABD54B" w:rsidR="00273AD3" w:rsidRPr="0088642B" w:rsidRDefault="00273AD3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BMI: 25-29.9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252138" w14:textId="24B4369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C7839AF" w14:textId="08A4FF26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49CE55" w14:textId="1E541812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97D71F7" w14:textId="43424E6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C89D78A" w14:textId="39C4FFFF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F1E958F" w14:textId="1731E7F5" w:rsidR="00273AD3" w:rsidRPr="0088642B" w:rsidRDefault="001E740F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E969AA5" w14:textId="26C7A412" w:rsidR="00273AD3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73AD3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92E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73AD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2B75C6C" w14:textId="420855C4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F6162B8" w14:textId="763CC0D2" w:rsidR="00273AD3" w:rsidRPr="004626AC" w:rsidRDefault="00273AD3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626AC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626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4626AC" w:rsidRPr="004626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="00392E3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  <w:r w:rsidR="004626AC" w:rsidRPr="004626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7</w:t>
            </w:r>
          </w:p>
        </w:tc>
      </w:tr>
      <w:tr w:rsidR="004626AC" w:rsidRPr="0088642B" w14:paraId="2FB8A41B" w14:textId="7614EB42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1F1922" w14:textId="04E8389B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BMI: ≥30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143247" w14:textId="1D5EF5A8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 0.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AD9A12F" w14:textId="7F6C614B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A098EA6" w14:textId="3B76BE99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BB23279" w14:textId="79FAD81C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E472053" w14:textId="1C8E1E12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9AFFE39" w14:textId="0A01F8F4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B922895" w14:textId="6C083C3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512B9B4B" w14:textId="46CE2031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0F16ACF" w14:textId="4A3D590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626AC" w:rsidRPr="0088642B" w14:paraId="4FCDED4D" w14:textId="189B4385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BA0A25" w14:textId="4CB0A53E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moking vs. not smoki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243BBA" w14:textId="614A4F5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[-0.0</w:t>
            </w:r>
            <w:r w:rsidR="0090342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39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A144C60" w14:textId="7908AB0C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C2D7BE" w14:textId="09C713E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8DB57D5" w14:textId="0540CA0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[-0.1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 w:rsidR="001E740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1C56EFB" w14:textId="009A49A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E3F5C8A" w14:textId="250630A7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77A0143" w14:textId="33657FCC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1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E8F26CE" w14:textId="7483C682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4D080E9" w14:textId="5624E57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</w:tr>
      <w:tr w:rsidR="004626AC" w:rsidRPr="0088642B" w14:paraId="70B3FE99" w14:textId="1DEE167B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9336F2" w14:textId="536FE94D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Drinking vs. not drinki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AFC56B" w14:textId="3A3E7395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2357C1B" w14:textId="0C4C11D7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E6D04E" w14:textId="386F6DA0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9D21888" w14:textId="2960E128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2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C03DBDD" w14:textId="1A1B09C5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B16B1E9" w14:textId="6D77729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E12A20" w14:textId="5498F66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4619E55E" w14:textId="7A6106C4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6A811585" w14:textId="53A591B8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</w:tr>
      <w:tr w:rsidR="004626AC" w:rsidRPr="0088642B" w14:paraId="7ED7B52E" w14:textId="75238F5E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829057" w14:textId="43AA516E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Hypertension vs. not 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E8389E" w14:textId="75799253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1D0C52A" w14:textId="28B735DB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28A5D7" w14:textId="7B3AE2A0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0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F6EEAD2" w14:textId="4D4C5B38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3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D33393B" w14:textId="2C397EF8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1276198" w14:textId="3DA07E7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8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03FF33F" w14:textId="638283B0" w:rsidR="004626AC" w:rsidRPr="0088642B" w:rsidRDefault="00EA446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0639984" w14:textId="0B9239A0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680550DD" w14:textId="1CC92F3B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</w:tr>
      <w:tr w:rsidR="004626AC" w:rsidRPr="0088642B" w14:paraId="5D1046FE" w14:textId="1F99236F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897C14" w14:textId="57D290B6" w:rsidR="004626AC" w:rsidRPr="0088642B" w:rsidRDefault="00154FCE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4FCE">
              <w:rPr>
                <w:rFonts w:ascii="Times New Roman" w:hAnsi="Times New Roman" w:cs="Times New Roman"/>
                <w:sz w:val="18"/>
                <w:szCs w:val="18"/>
              </w:rPr>
              <w:t>FPG: ≥7.0 vs. &lt;7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69FBF6" w14:textId="153B420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8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2F3C709" w14:textId="2A615ECC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2786BA" w14:textId="458DB33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0685AF9" w14:textId="1FBBD76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[-0.0</w:t>
            </w:r>
            <w:r w:rsidR="00BD050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E76CE49" w14:textId="52ADA2D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ED49978" w14:textId="06CE4F7C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0F11471" w14:textId="7065F674" w:rsidR="004626AC" w:rsidRPr="0088642B" w:rsidRDefault="00EA446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4BAA18F4" w14:textId="0481CE01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578C23AD" w14:textId="5AD69AE5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626AC" w:rsidRPr="0088642B" w14:paraId="7E84A2D0" w14:textId="3641984A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3F47E1" w14:textId="19D465B5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CD4 count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&lt;200 vs. ≥200 (cells/mm³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8B5455A" w14:textId="12D3D93B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D325387" w14:textId="7035021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BB46F9" w14:textId="45F8E8E7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9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19E8BA3" w14:textId="6E49EF1F" w:rsidR="004626AC" w:rsidRPr="0088642B" w:rsidRDefault="00BD050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5FA324" w14:textId="012A6ED0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2025507" w14:textId="67DC0C61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D7C0CB4" w14:textId="006D0914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642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B00033F" w14:textId="22974A09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7A896804" w14:textId="1742D25F" w:rsidR="004626AC" w:rsidRPr="00EA4461" w:rsidRDefault="004626A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A446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EA44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EA4461" w:rsidRPr="00EA44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0</w:t>
            </w:r>
            <w:r w:rsidR="009B1EF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</w:tr>
      <w:tr w:rsidR="004626AC" w:rsidRPr="0088642B" w14:paraId="4FDD9461" w14:textId="04686375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3DB43" w14:textId="044E92FF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T lymphocyte count: &lt;955 vs. ≥955 (cells/mm³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AF88D6" w14:textId="21A3E90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D213802" w14:textId="0ABEE7B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6E7C65" w14:textId="16826360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6514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40651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054127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FA6F619" w14:textId="1BF6A393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4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D05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33BFAE5" w14:textId="53056E2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F14E68E" w14:textId="080F76A0" w:rsidR="004626AC" w:rsidRPr="00A8422E" w:rsidRDefault="004626A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8422E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A8422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A8422E" w:rsidRPr="00A8422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3BC38AD" w14:textId="00FFA19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A4461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EA446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44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A44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56D70F07" w14:textId="36CB1E79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4461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36852A4" w14:textId="51A58DD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</w:tr>
      <w:tr w:rsidR="004626AC" w:rsidRPr="0088642B" w14:paraId="04A5E125" w14:textId="12AF543C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1CD8F" w14:textId="5ABA6742" w:rsidR="004626AC" w:rsidRPr="0088642B" w:rsidRDefault="004626A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HIV-1 viral load: Positive vs. 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F7A811" w14:textId="1742FB49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2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4F741BC" w14:textId="74C9A54D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A18D8E" w14:textId="7D5F6CAF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54127"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CC083A4" w14:textId="27BFDE6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086D237" w14:textId="25238456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F3B6531" w14:textId="6B94AC54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B3F4EF9" w14:textId="5513C583" w:rsidR="004626AC" w:rsidRPr="0088642B" w:rsidRDefault="00EA446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="004626A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30AC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330A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626A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76C583BD" w14:textId="4CEE820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30AC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25BEF69" w14:textId="42677B0A" w:rsidR="004626AC" w:rsidRPr="0088642B" w:rsidRDefault="004626A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  <w:tr w:rsidR="00273AD3" w:rsidRPr="0088642B" w14:paraId="1A3A35B0" w14:textId="6BFC4B76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8F653E" w14:textId="5B896E65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Effec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2BF7FA" w14:textId="0C3F7338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9D526B5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13AD562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918CC19" w14:textId="34E6C509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75A9719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96386E1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8E7D02C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002A0DD1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6860B8A1" w14:textId="7777777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AD3" w:rsidRPr="0088642B" w14:paraId="044446A4" w14:textId="0F0A61B4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28B410" w14:textId="05BEEBB4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ID (random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nterce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907AAA" w14:textId="63306651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FF3E7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 w:rsidR="00FF3E7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FF3E7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CBEB614" w14:textId="01F7DAB6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B5C13E1" w14:textId="0287FDBF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67366E5" w14:textId="488FFE0A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0.1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43F35F6" w14:textId="3FC15962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805DEE2" w14:textId="52AFD620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C52FA81" w14:textId="5DED6363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[0.02, 0.0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660DE9C" w14:textId="53FE0988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3D48E5E8" w14:textId="1E2C7E38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273AD3" w:rsidRPr="0088642B" w14:paraId="5748A886" w14:textId="5780D38B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CFAF5A" w14:textId="51C370EE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e (rando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o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6DF1E" w14:textId="52D21AB3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[0.00, 0.00</w:t>
            </w:r>
            <w:r w:rsidR="00FF3E7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A706C" w14:textId="762062C5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78FB6" w14:textId="00452B3B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3E7C"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126F6" w14:textId="05171F0A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[0.00, 0.00</w:t>
            </w:r>
            <w:r w:rsidR="00A842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9025" w14:textId="75362D5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6C10B" w14:textId="39ED6357" w:rsidR="00273AD3" w:rsidRPr="00A8422E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22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2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8422E" w:rsidRPr="00A842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2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4407050" w14:textId="696102AA" w:rsidR="00273AD3" w:rsidRPr="0088642B" w:rsidRDefault="009B1EFB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721675C" w14:textId="3054A9CD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786F40A" w14:textId="3B02F2F7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273AD3" w:rsidRPr="0088642B" w14:paraId="004FD605" w14:textId="77777777" w:rsidTr="00124314">
        <w:trPr>
          <w:jc w:val="center"/>
        </w:trPr>
        <w:tc>
          <w:tcPr>
            <w:tcW w:w="124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01DA6F" w14:textId="77777777" w:rsidR="00273AD3" w:rsidRPr="0088642B" w:rsidRDefault="00273AD3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259DC2" w14:textId="1E11A57C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12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1CF41" w14:textId="5A074243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251" w:type="pct"/>
            <w:gridSpan w:val="3"/>
            <w:tcBorders>
              <w:top w:val="single" w:sz="4" w:space="0" w:color="000000"/>
              <w:bottom w:val="nil"/>
            </w:tcBorders>
          </w:tcPr>
          <w:p w14:paraId="6518B7CB" w14:textId="2283D28E" w:rsidR="00273AD3" w:rsidRPr="0088642B" w:rsidRDefault="00273AD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TC/HDL-C</w:t>
            </w:r>
          </w:p>
        </w:tc>
      </w:tr>
      <w:tr w:rsidR="00384C00" w:rsidRPr="0088642B" w14:paraId="5A2E5AB0" w14:textId="77777777" w:rsidTr="00124314">
        <w:trPr>
          <w:jc w:val="center"/>
        </w:trPr>
        <w:tc>
          <w:tcPr>
            <w:tcW w:w="1243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11D2272E" w14:textId="77777777" w:rsidR="00384C00" w:rsidRPr="0088642B" w:rsidRDefault="00384C00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Effect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5CD61" w14:textId="0B2F6F84" w:rsidR="00384C00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384C00" w:rsidRPr="0088642B"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4D6E4" w14:textId="77777777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4ADE9" w14:textId="77777777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AF9E" w14:textId="6987BF29" w:rsidR="00384C00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E106D" w14:textId="20409E58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8D8C7" w14:textId="6A076C35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nil"/>
            </w:tcBorders>
          </w:tcPr>
          <w:p w14:paraId="7CE10017" w14:textId="5B5A8CED" w:rsidR="00384C00" w:rsidRPr="0088642B" w:rsidRDefault="00B54EA3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3E9F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E3E9F">
              <w:rPr>
                <w:rFonts w:ascii="Times New Roman" w:hAnsi="Times New Roman" w:cs="Times New Roman"/>
                <w:sz w:val="18"/>
                <w:szCs w:val="18"/>
              </w:rPr>
              <w:t>95%CI]</w:t>
            </w:r>
          </w:p>
        </w:tc>
        <w:tc>
          <w:tcPr>
            <w:tcW w:w="322" w:type="pct"/>
            <w:tcBorders>
              <w:top w:val="single" w:sz="4" w:space="0" w:color="000000"/>
              <w:bottom w:val="nil"/>
            </w:tcBorders>
          </w:tcPr>
          <w:p w14:paraId="5ECD5C3B" w14:textId="4950449D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Std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rr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05" w:type="pct"/>
            <w:tcBorders>
              <w:top w:val="single" w:sz="4" w:space="0" w:color="000000"/>
              <w:bottom w:val="nil"/>
            </w:tcBorders>
          </w:tcPr>
          <w:p w14:paraId="07581BC7" w14:textId="27651447" w:rsidR="00384C00" w:rsidRPr="0088642B" w:rsidRDefault="00384C0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E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8642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</w:tr>
      <w:tr w:rsidR="00373FEA" w:rsidRPr="0088642B" w14:paraId="7594E7CF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59F106" w14:textId="77777777" w:rsidR="00373FEA" w:rsidRPr="0088642B" w:rsidRDefault="00373FEA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8039E9" w14:textId="18622E59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[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1EF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A3A8B77" w14:textId="7B1E3575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3053CC1" w14:textId="765FE429" w:rsidR="00373FEA" w:rsidRPr="00406514" w:rsidRDefault="00373FEA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AF8A0DD" w14:textId="3E753CC3" w:rsidR="00373FEA" w:rsidRPr="0088642B" w:rsidRDefault="00756CF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22468">
              <w:rPr>
                <w:rFonts w:ascii="Times New Roman" w:hAnsi="Times New Roman" w:cs="Times New Roman"/>
                <w:sz w:val="18"/>
                <w:szCs w:val="18"/>
              </w:rPr>
              <w:t>54[8.56, 18.52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F401594" w14:textId="07FF1506" w:rsidR="00373FEA" w:rsidRPr="0088642B" w:rsidRDefault="0032246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88899B2" w14:textId="49B8FACF" w:rsidR="00373FEA" w:rsidRPr="0088642B" w:rsidRDefault="00756CF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B7D0DB8" w14:textId="0EAE7BB9" w:rsidR="00373FEA" w:rsidRPr="0088642B" w:rsidRDefault="00CB3E6F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  <w:r w:rsidR="00373FEA">
              <w:rPr>
                <w:rFonts w:ascii="Times New Roman" w:hAnsi="Times New Roman" w:cs="Times New Roman" w:hint="eastAsia"/>
                <w:sz w:val="18"/>
                <w:szCs w:val="18"/>
              </w:rPr>
              <w:t>[3</w:t>
            </w:r>
            <w:r w:rsidR="00373F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373F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73FE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73F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373FE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27840D55" w14:textId="5174687B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0004648" w14:textId="7D4F9696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373FEA" w:rsidRPr="0088642B" w14:paraId="5B7F66BA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8DDE1E" w14:textId="77777777" w:rsidR="00373FEA" w:rsidRPr="0088642B" w:rsidRDefault="00373FEA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m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8F10B9" w14:textId="01E2EC3A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0814B5F" w14:textId="59255278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B353DE7" w14:textId="29382E8D" w:rsidR="00373FEA" w:rsidRPr="001C2FF5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FF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2FF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2FF5" w:rsidRPr="001C2F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49477D8" w14:textId="3FA81940" w:rsidR="00373FEA" w:rsidRPr="0088642B" w:rsidRDefault="0032246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56C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56CF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[-0.18, 0.08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EC68AC3" w14:textId="035F92AE" w:rsidR="00373FEA" w:rsidRPr="0088642B" w:rsidRDefault="00756CF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224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1C626E5" w14:textId="7F8CADC3" w:rsidR="00373FEA" w:rsidRPr="0088642B" w:rsidRDefault="00756CF6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2468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9CEE0AD" w14:textId="1897E821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08E439D" w14:textId="22AFCC26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3CC48DC4" w14:textId="707768C4" w:rsidR="00373FEA" w:rsidRPr="0088642B" w:rsidRDefault="00373FEA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</w:tr>
      <w:tr w:rsidR="001C2FF5" w:rsidRPr="0088642B" w14:paraId="16D34008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94D532" w14:textId="06F4FD35" w:rsidR="001C2FF5" w:rsidRPr="0088642B" w:rsidRDefault="001C2FF5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NSTIs vs. NNR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C3C106" w14:textId="42578F8B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0.26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1D0BF33" w14:textId="51366013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43CDF7" w14:textId="1BA77061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4412651" w14:textId="7FB3833E" w:rsidR="001C2FF5" w:rsidRPr="0088642B" w:rsidRDefault="0032246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267C400" w14:textId="4A98A64C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1D6FC4F" w14:textId="45A891C5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F9A210B" w14:textId="447DF0AD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76F25B44" w14:textId="0BDD822A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4AA4295A" w14:textId="491C02C3" w:rsidR="001C2FF5" w:rsidRPr="00CB3E6F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E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B3E6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B3E6F" w:rsidRPr="00CB3E6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1C2FF5" w:rsidRPr="0088642B" w14:paraId="765BF1C7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84417F" w14:textId="1B660220" w:rsidR="001C2FF5" w:rsidRPr="0088642B" w:rsidRDefault="001C2FF5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ime: INSTIs vs. NNR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D18066" w14:textId="202F20EC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B37AC0A" w14:textId="05233601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CFAD16" w14:textId="61EBC149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72FFA56" w14:textId="6E84D6F2" w:rsidR="001C2FF5" w:rsidRPr="0088642B" w:rsidRDefault="00433149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6A38ACF" w14:textId="6415C55B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B1111AD" w14:textId="09708C2C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="004331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8DFD198" w14:textId="69185410" w:rsidR="001C2FF5" w:rsidRPr="0088642B" w:rsidRDefault="00CB3E6F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C2FF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4D789374" w14:textId="1D2772D2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25BD9DD0" w14:textId="59298265" w:rsidR="001C2FF5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AE509C" w:rsidRPr="0088642B" w14:paraId="03E6B193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849020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Age: 25-44 vs. &lt;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F9A1742" w14:textId="3B3F502C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57B0DBB" w14:textId="2B54C1A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CA6EBD" w14:textId="391EBA3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D071E27" w14:textId="07D5CB82" w:rsidR="00AE509C" w:rsidRPr="0088642B" w:rsidRDefault="00433149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9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51CA1AC" w14:textId="6EBFD20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67325B6" w14:textId="31AC75A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A7ABC57" w14:textId="5C78CDA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1982DF3" w14:textId="73C8C67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6277CAD" w14:textId="0FC96AA6" w:rsidR="00AE509C" w:rsidRPr="00EB5701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EB570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="00CB3E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</w:p>
        </w:tc>
      </w:tr>
      <w:tr w:rsidR="00AE509C" w:rsidRPr="0088642B" w14:paraId="4F9D739E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36F4C5" w14:textId="77777777" w:rsidR="00AE509C" w:rsidRPr="0088642B" w:rsidRDefault="00AE509C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Age: ≥45 vs. &lt;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591564" w14:textId="27C557B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3965F69" w14:textId="0662E01B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D74749" w14:textId="6E1DF334" w:rsidR="00AE509C" w:rsidRPr="004B53B9" w:rsidRDefault="004B53B9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B9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FD6BD5E" w14:textId="4E8AB509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C2BB71C" w14:textId="26BF5A1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41C7F98" w14:textId="71BB3E87" w:rsidR="00AE509C" w:rsidRPr="001D5870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5870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1D587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D1109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457BC91" w14:textId="3A0036A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04E9D20F" w14:textId="38D7010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92C3296" w14:textId="749567CF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AE509C" w:rsidRPr="0088642B" w14:paraId="00B735AD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69470B" w14:textId="77777777" w:rsidR="00AE509C" w:rsidRPr="0088642B" w:rsidRDefault="00AE509C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Female vs. 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D7583F" w14:textId="6097D17A" w:rsidR="00AE509C" w:rsidRPr="0088642B" w:rsidRDefault="001C2FF5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-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3614E44" w14:textId="0378F25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045767" w14:textId="76D75F0F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1C2FF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C99D5F2" w14:textId="297B567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18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4B18259" w14:textId="1408F05D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8E27D94" w14:textId="68025A15" w:rsidR="00AE509C" w:rsidRPr="001D5870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09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1109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1109D" w:rsidRPr="00D1109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3F86A51" w14:textId="402E9F2F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C1346D7" w14:textId="09FDBA1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3A91A6C2" w14:textId="5B615F8D" w:rsidR="00AE509C" w:rsidRPr="00CB3E6F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E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B3E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B3E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B3E6F" w:rsidRPr="00CB3E6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E509C" w:rsidRPr="0088642B" w14:paraId="5A1509D8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84E7E5" w14:textId="77777777" w:rsidR="00AE509C" w:rsidRPr="0088642B" w:rsidRDefault="00AE509C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I: &lt;18.5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C0EB53" w14:textId="0627037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7108C4A" w14:textId="468AAEC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0E2FB7A" w14:textId="1AF0C0B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ED65641" w14:textId="2EDA7E4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FB7DAC5" w14:textId="283ADB73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B50ABA1" w14:textId="6863399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0D52743" w14:textId="6C3EF8D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CB3E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B3E6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C502535" w14:textId="5B40ED1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59B0435C" w14:textId="1E0B778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EB570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="00481C9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2</w:t>
            </w:r>
          </w:p>
        </w:tc>
      </w:tr>
      <w:tr w:rsidR="00AE509C" w:rsidRPr="0088642B" w14:paraId="07B71008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27931C" w14:textId="77777777" w:rsidR="00AE509C" w:rsidRPr="0088642B" w:rsidRDefault="00AE509C" w:rsidP="0061255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BMI: 25-29.9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438BBD" w14:textId="17FEE5F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354A12A" w14:textId="325DB6B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0B77105" w14:textId="3B17543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8779F77" w14:textId="1BD281DC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02D591E" w14:textId="35654B39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6C0B947" w14:textId="32D2C20C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A90A97D" w14:textId="12A1B30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AC3124E" w14:textId="1B8BC2F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48A1F168" w14:textId="6C03FBC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EB570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EB5701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0</w:t>
            </w:r>
            <w:r w:rsidR="00481C9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</w:p>
        </w:tc>
      </w:tr>
      <w:tr w:rsidR="00AE509C" w:rsidRPr="0088642B" w14:paraId="2CC798AF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EAFF1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BMI: ≥30 vs. 18.5-24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3E06A66" w14:textId="2E7C620C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35E8738" w14:textId="096A8B9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C766A14" w14:textId="1C36D0B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B53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5D0491F" w14:textId="56A9A25E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2920B86" w14:textId="1D7E4FB3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7D0BE51" w14:textId="73AF8ADC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109D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E21EA76" w14:textId="4390F24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1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262CA42F" w14:textId="3123F40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9A36788" w14:textId="4F3F5DE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AE509C" w:rsidRPr="0088642B" w14:paraId="24308A45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3947F9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Smoking vs. not smoki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8AB921" w14:textId="182195FB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4ECFE21" w14:textId="70A4361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DE29BB" w14:textId="3CFFBBBB" w:rsidR="00AE509C" w:rsidRPr="008810BF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810BF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8810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8810BF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="00E506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FF3BA6F" w14:textId="7A9C762F" w:rsidR="00AE509C" w:rsidRPr="0088642B" w:rsidRDefault="00D1109D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5C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5C2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4440374" w14:textId="6435921D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045256C" w14:textId="29C7BC35" w:rsidR="00AE509C" w:rsidRPr="001D5870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5870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1D587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="00735C28" w:rsidRPr="001D5870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1</w:t>
            </w:r>
            <w:r w:rsidR="0090768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7B9877D" w14:textId="3DD89E8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638F856C" w14:textId="634475C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3FE7739" w14:textId="15368AD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71D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8D771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8D771D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0</w:t>
            </w:r>
            <w:r w:rsidR="00481C9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</w:tr>
      <w:tr w:rsidR="00AE509C" w:rsidRPr="0088642B" w14:paraId="16483648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353442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Drinking vs. not drinki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522B4DA" w14:textId="707B136B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F80BFD2" w14:textId="196D1A1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94BD712" w14:textId="22419599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D86AA14" w14:textId="3DD0CF7B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="009076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2378142" w14:textId="3BC5C2EE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6667919" w14:textId="4E4B46E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4408FCB" w14:textId="482BCD3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BD9452D" w14:textId="6815FDD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793F8E6F" w14:textId="48A500E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481C9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AE509C" w:rsidRPr="0088642B" w14:paraId="6DAEE559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5728AB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Hypertension vs. not 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9C01106" w14:textId="46B6B18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859D20C" w14:textId="7971B04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DBD90C" w14:textId="11FE546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5226E29" w14:textId="39E77581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54E8FBB3" w14:textId="400D7F05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90CF5F2" w14:textId="2971BB0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143F850" w14:textId="7F75429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79A0621" w14:textId="5126F5F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2AE9FD80" w14:textId="3F87D5E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E509C" w:rsidRPr="0088642B" w14:paraId="3271D9F6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17CF8" w14:textId="4291A7FB" w:rsidR="00AE509C" w:rsidRPr="0088642B" w:rsidRDefault="00154FCE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4FCE">
              <w:rPr>
                <w:rFonts w:ascii="Times New Roman" w:hAnsi="Times New Roman" w:cs="Times New Roman"/>
                <w:sz w:val="18"/>
                <w:szCs w:val="18"/>
              </w:rPr>
              <w:t>FPG: ≥7.0 vs. &lt;7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4416D3" w14:textId="121A5FF9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50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62C899A" w14:textId="43E08B2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A7909E" w14:textId="43CA30F8" w:rsidR="00AE509C" w:rsidRPr="008810BF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810BF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8810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8810BF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="0038687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863D5AA" w14:textId="33CF0C04" w:rsidR="00AE509C" w:rsidRPr="0088642B" w:rsidRDefault="00735C28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908B38C" w14:textId="0C09F05D" w:rsidR="00AE509C" w:rsidRPr="0088642B" w:rsidRDefault="00111C0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076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DDCE511" w14:textId="063F9335" w:rsidR="00AE509C" w:rsidRPr="001D5870" w:rsidRDefault="00907682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E4C8389" w14:textId="04DCB70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85EE7C1" w14:textId="02F326D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0BED8772" w14:textId="231B395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AE509C" w:rsidRPr="0088642B" w14:paraId="279037A8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C37906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CD4 count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&lt;200 vs. ≥200 (cells/mm³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06C008" w14:textId="75D58CBD" w:rsidR="00AE509C" w:rsidRPr="0088642B" w:rsidRDefault="00386877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0.05[-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001DF7B" w14:textId="6F49170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2E72CBB" w14:textId="18FDF19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9ABBA80" w14:textId="7E3A0E9F" w:rsidR="00AE509C" w:rsidRPr="0088642B" w:rsidRDefault="00E854B9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C1EC606" w14:textId="5ADD82E2" w:rsidR="00AE509C" w:rsidRPr="0088642B" w:rsidRDefault="00111C01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39FB8F5" w14:textId="66695528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187749C" w14:textId="4BFB1FDE" w:rsidR="00AE509C" w:rsidRPr="0088642B" w:rsidRDefault="00546407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0.46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49143D6" w14:textId="01CA70F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43E4474D" w14:textId="21DCE8B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AE509C" w:rsidRPr="0088642B" w14:paraId="2937A342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3E3F9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T lymphocyte count: &lt;955 vs. ≥955 (cells/mm³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A3DAD49" w14:textId="0054A04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B2D9D97" w14:textId="7C6266A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037C0D" w14:textId="28DA5843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0BAE287" w14:textId="55087CE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11C0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C912CC8" w14:textId="53A76820" w:rsidR="00AE509C" w:rsidRPr="0088642B" w:rsidRDefault="001D587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86FE964" w14:textId="31458E1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859A188" w14:textId="7979BAB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1196B015" w14:textId="3C63E70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5CEDC8A7" w14:textId="61B61CA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DA9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ED6DA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0</w:t>
            </w:r>
            <w:r w:rsidR="005464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2</w:t>
            </w:r>
          </w:p>
        </w:tc>
      </w:tr>
      <w:tr w:rsidR="00AE509C" w:rsidRPr="0088642B" w14:paraId="55C70AAE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7EE6BA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HIV-1 viral load: Positive vs. </w:t>
            </w:r>
            <w:r w:rsidRPr="008864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D665FE9" w14:textId="45DD4B4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B7A4E87" w14:textId="4F6CEEB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236590" w14:textId="11FC85CC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EFC1AF5" w14:textId="04C3C968" w:rsidR="00AE509C" w:rsidRPr="0088642B" w:rsidRDefault="001D5870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AE509C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AE50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8A2F414" w14:textId="6995B18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587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E7AA39F" w14:textId="6153AB3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1E3C415" w14:textId="40456D2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 w:rsidR="005464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79E631BE" w14:textId="148C3D0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0F0F373E" w14:textId="082C8182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E509C" w:rsidRPr="0088642B" w14:paraId="777CB6ED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1A826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Effec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CCAC13" w14:textId="7777777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AF20874" w14:textId="6355B531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3B22C7" w14:textId="7777777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1B227EC" w14:textId="35456D8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B27DDA" w14:textId="7777777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C92C3FF" w14:textId="7777777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576097F" w14:textId="576F094B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3C570A5B" w14:textId="6917F71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723507E4" w14:textId="6C6B3D3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09C" w:rsidRPr="0088642B" w14:paraId="21A52FCC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82A11B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ID (random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8642B">
              <w:rPr>
                <w:rFonts w:ascii="Times New Roman" w:hAnsi="Times New Roman" w:cs="Times New Roman"/>
                <w:sz w:val="18"/>
                <w:szCs w:val="18"/>
              </w:rPr>
              <w:t>nterce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6B37CA" w14:textId="26AE465B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84815F4" w14:textId="76CEDB64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7EF5C1" w14:textId="16D9BFB9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1A6A4DC" w14:textId="48B13A0D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198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286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10F6B28" w14:textId="6C552BD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4B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78EB233" w14:textId="73EBA45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F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857321B" w14:textId="7187D610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14:paraId="442A1F02" w14:textId="4B7AACB9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10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top w:val="nil"/>
              <w:bottom w:val="nil"/>
              <w:right w:val="nil"/>
            </w:tcBorders>
          </w:tcPr>
          <w:p w14:paraId="1EF46A78" w14:textId="45F1F894" w:rsidR="00AE509C" w:rsidRPr="0091086C" w:rsidRDefault="00AE509C" w:rsidP="006125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1086C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Pr="00910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91086C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0</w:t>
            </w:r>
            <w:r w:rsidR="0091086C" w:rsidRPr="009108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8</w:t>
            </w:r>
          </w:p>
        </w:tc>
      </w:tr>
      <w:tr w:rsidR="00AE509C" w:rsidRPr="0088642B" w14:paraId="3AC294D6" w14:textId="77777777" w:rsidTr="00124314">
        <w:trPr>
          <w:jc w:val="center"/>
        </w:trPr>
        <w:tc>
          <w:tcPr>
            <w:tcW w:w="12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9277369" w14:textId="77777777" w:rsidR="00AE509C" w:rsidRPr="0088642B" w:rsidRDefault="00AE509C" w:rsidP="0061255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e (rando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o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355DD" w14:textId="4E836316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1ED82" w14:textId="3A40442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4F1E" w14:textId="5C112865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68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2942" w14:textId="3616826E" w:rsidR="00AE509C" w:rsidRPr="0088642B" w:rsidRDefault="0091086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B074" w14:textId="40250507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2624" w14:textId="673EAB3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D7F2" w14:textId="3586E264" w:rsidR="00AE509C" w:rsidRPr="0088642B" w:rsidRDefault="0091086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</w:tcPr>
          <w:p w14:paraId="2C2A207A" w14:textId="1D71EDFE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  <w:right w:val="nil"/>
            </w:tcBorders>
          </w:tcPr>
          <w:p w14:paraId="672CBFAF" w14:textId="149F106A" w:rsidR="00AE509C" w:rsidRPr="0088642B" w:rsidRDefault="00AE509C" w:rsidP="006125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7B21C250" w14:textId="77777777" w:rsidR="00766423" w:rsidRPr="0051354F" w:rsidRDefault="00766423" w:rsidP="0076642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1" w:name="_Hlk90836844"/>
      <w:r w:rsidRPr="0051354F">
        <w:rPr>
          <w:rFonts w:ascii="Times New Roman" w:eastAsia="宋体" w:hAnsi="Times New Roman" w:cs="Times New Roman"/>
          <w:sz w:val="18"/>
          <w:szCs w:val="18"/>
        </w:rPr>
        <w:t>NA = not available.</w:t>
      </w:r>
      <w:r w:rsidRPr="0051354F">
        <w:rPr>
          <w:rFonts w:ascii="Times New Roman" w:eastAsia="宋体" w:hAnsi="Times New Roman" w:cs="Times New Roman"/>
          <w:sz w:val="24"/>
        </w:rPr>
        <w:t xml:space="preserve"> </w:t>
      </w:r>
      <w:r w:rsidRPr="0051354F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51354F">
        <w:rPr>
          <w:rFonts w:ascii="Times New Roman" w:eastAsia="宋体" w:hAnsi="Times New Roman" w:cs="Times New Roman"/>
          <w:sz w:val="18"/>
          <w:szCs w:val="18"/>
        </w:rPr>
        <w:t xml:space="preserve"> values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E6000">
        <w:rPr>
          <w:rFonts w:ascii="Times New Roman" w:hAnsi="Times New Roman" w:cs="Times New Roman"/>
          <w:sz w:val="18"/>
          <w:szCs w:val="18"/>
        </w:rPr>
        <w:t>&lt;</w:t>
      </w:r>
      <w:r w:rsidRPr="0051354F">
        <w:rPr>
          <w:rFonts w:ascii="Times New Roman" w:eastAsia="宋体" w:hAnsi="Times New Roman" w:cs="Times New Roman"/>
          <w:sz w:val="18"/>
          <w:szCs w:val="18"/>
        </w:rPr>
        <w:t>0.05 are written in italics.</w:t>
      </w:r>
    </w:p>
    <w:p w14:paraId="77C7A915" w14:textId="1889CEA2" w:rsidR="00AC699B" w:rsidRPr="002A74A4" w:rsidRDefault="00766423" w:rsidP="00AC699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1354F">
        <w:rPr>
          <w:rFonts w:ascii="Times New Roman" w:eastAsia="宋体" w:hAnsi="Times New Roman" w:cs="Times New Roman"/>
          <w:sz w:val="18"/>
          <w:szCs w:val="18"/>
        </w:rPr>
        <w:t>List of abbreviations: NNRTIs non-nucleoside reverse transcriptase inhibitor, INSTIs integrase strand transfer inhibitors,</w:t>
      </w:r>
      <w:r w:rsidRPr="0051354F">
        <w:rPr>
          <w:rFonts w:ascii="Times New Roman" w:hAnsi="Times New Roman" w:cs="Times New Roman"/>
        </w:rPr>
        <w:t xml:space="preserve"> </w:t>
      </w:r>
      <w:r w:rsidRPr="0051354F">
        <w:rPr>
          <w:rFonts w:ascii="Times New Roman" w:eastAsia="宋体" w:hAnsi="Times New Roman" w:cs="Times New Roman"/>
          <w:sz w:val="18"/>
          <w:szCs w:val="18"/>
        </w:rPr>
        <w:t xml:space="preserve">BMI body mass index, TC total cholesterol, TG triglyceride, HDL-C high-density lipoprotein-cholesterol, LDL-C low-density lipoprotein-cholesterol, Lipoprotein(a) </w:t>
      </w:r>
      <w:proofErr w:type="spellStart"/>
      <w:r w:rsidRPr="0051354F">
        <w:rPr>
          <w:rFonts w:ascii="Times New Roman" w:hAnsi="Times New Roman" w:cs="Times New Roman"/>
          <w:sz w:val="18"/>
          <w:szCs w:val="18"/>
        </w:rPr>
        <w:t>Lp</w:t>
      </w:r>
      <w:proofErr w:type="spellEnd"/>
      <w:r w:rsidRPr="0051354F">
        <w:rPr>
          <w:rFonts w:ascii="Times New Roman" w:hAnsi="Times New Roman" w:cs="Times New Roman"/>
          <w:sz w:val="18"/>
          <w:szCs w:val="18"/>
        </w:rPr>
        <w:t>(a)</w:t>
      </w:r>
      <w:r w:rsidR="00154FCE">
        <w:rPr>
          <w:rFonts w:ascii="Times New Roman" w:hAnsi="Times New Roman" w:cs="Times New Roman"/>
          <w:sz w:val="18"/>
          <w:szCs w:val="18"/>
        </w:rPr>
        <w:t>,</w:t>
      </w:r>
      <w:r w:rsidR="00154FCE" w:rsidRPr="00154FCE">
        <w:t xml:space="preserve"> </w:t>
      </w:r>
      <w:r w:rsidR="00154FCE" w:rsidRPr="00154FCE">
        <w:rPr>
          <w:rFonts w:ascii="Times New Roman" w:hAnsi="Times New Roman" w:cs="Times New Roman"/>
          <w:sz w:val="18"/>
          <w:szCs w:val="18"/>
        </w:rPr>
        <w:t>FPG fasting plasma glucose</w:t>
      </w:r>
      <w:r w:rsidRPr="0051354F">
        <w:rPr>
          <w:rFonts w:ascii="Times New Roman" w:eastAsia="宋体" w:hAnsi="Times New Roman" w:cs="Times New Roman"/>
          <w:sz w:val="18"/>
          <w:szCs w:val="18"/>
        </w:rPr>
        <w:t>.</w:t>
      </w:r>
      <w:bookmarkEnd w:id="1"/>
    </w:p>
    <w:sectPr w:rsidR="00AC699B" w:rsidRPr="002A74A4" w:rsidSect="000667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0B7F8" w14:textId="77777777" w:rsidR="00B41E4B" w:rsidRDefault="00B41E4B" w:rsidP="00332A72">
      <w:r>
        <w:separator/>
      </w:r>
    </w:p>
  </w:endnote>
  <w:endnote w:type="continuationSeparator" w:id="0">
    <w:p w14:paraId="497B441D" w14:textId="77777777" w:rsidR="00B41E4B" w:rsidRDefault="00B41E4B" w:rsidP="0033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23170" w14:textId="77777777" w:rsidR="00B41E4B" w:rsidRDefault="00B41E4B" w:rsidP="00332A72">
      <w:r>
        <w:separator/>
      </w:r>
    </w:p>
  </w:footnote>
  <w:footnote w:type="continuationSeparator" w:id="0">
    <w:p w14:paraId="063B6704" w14:textId="77777777" w:rsidR="00B41E4B" w:rsidRDefault="00B41E4B" w:rsidP="0033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2E"/>
    <w:rsid w:val="000204AA"/>
    <w:rsid w:val="000512C9"/>
    <w:rsid w:val="00054127"/>
    <w:rsid w:val="000667BB"/>
    <w:rsid w:val="00090450"/>
    <w:rsid w:val="00092511"/>
    <w:rsid w:val="000A5A25"/>
    <w:rsid w:val="000B7458"/>
    <w:rsid w:val="000D125E"/>
    <w:rsid w:val="00111C01"/>
    <w:rsid w:val="0011668C"/>
    <w:rsid w:val="00124314"/>
    <w:rsid w:val="001330AC"/>
    <w:rsid w:val="00145DDB"/>
    <w:rsid w:val="00153137"/>
    <w:rsid w:val="00154FCE"/>
    <w:rsid w:val="00172F9F"/>
    <w:rsid w:val="00173F29"/>
    <w:rsid w:val="001772B6"/>
    <w:rsid w:val="00192922"/>
    <w:rsid w:val="001C0B4E"/>
    <w:rsid w:val="001C2FF5"/>
    <w:rsid w:val="001D21BA"/>
    <w:rsid w:val="001D5870"/>
    <w:rsid w:val="001E0078"/>
    <w:rsid w:val="001E0214"/>
    <w:rsid w:val="001E2E8A"/>
    <w:rsid w:val="001E3E9F"/>
    <w:rsid w:val="001E724A"/>
    <w:rsid w:val="001E740F"/>
    <w:rsid w:val="0020318A"/>
    <w:rsid w:val="00273AD3"/>
    <w:rsid w:val="00280DD2"/>
    <w:rsid w:val="0029307E"/>
    <w:rsid w:val="002948FF"/>
    <w:rsid w:val="00295589"/>
    <w:rsid w:val="002A74A4"/>
    <w:rsid w:val="002B0073"/>
    <w:rsid w:val="002B1F28"/>
    <w:rsid w:val="002B273D"/>
    <w:rsid w:val="002D1550"/>
    <w:rsid w:val="002D33F9"/>
    <w:rsid w:val="002D727E"/>
    <w:rsid w:val="003005A0"/>
    <w:rsid w:val="00322468"/>
    <w:rsid w:val="00324155"/>
    <w:rsid w:val="00332A72"/>
    <w:rsid w:val="00332BEE"/>
    <w:rsid w:val="00336354"/>
    <w:rsid w:val="00337E08"/>
    <w:rsid w:val="00343D0A"/>
    <w:rsid w:val="0036392E"/>
    <w:rsid w:val="00371093"/>
    <w:rsid w:val="00373FEA"/>
    <w:rsid w:val="00384C00"/>
    <w:rsid w:val="00386877"/>
    <w:rsid w:val="00392E3F"/>
    <w:rsid w:val="003969B4"/>
    <w:rsid w:val="003A10D3"/>
    <w:rsid w:val="003A2CC6"/>
    <w:rsid w:val="003C3C00"/>
    <w:rsid w:val="003D450C"/>
    <w:rsid w:val="004026AD"/>
    <w:rsid w:val="00406423"/>
    <w:rsid w:val="00406514"/>
    <w:rsid w:val="00420545"/>
    <w:rsid w:val="00427F95"/>
    <w:rsid w:val="00433149"/>
    <w:rsid w:val="00451CF5"/>
    <w:rsid w:val="00462581"/>
    <w:rsid w:val="004626AC"/>
    <w:rsid w:val="00481C96"/>
    <w:rsid w:val="00482D68"/>
    <w:rsid w:val="0048546A"/>
    <w:rsid w:val="004A2C7E"/>
    <w:rsid w:val="004B3AF5"/>
    <w:rsid w:val="004B53B9"/>
    <w:rsid w:val="004B5FCA"/>
    <w:rsid w:val="004C1DDC"/>
    <w:rsid w:val="004C3999"/>
    <w:rsid w:val="004C6FE8"/>
    <w:rsid w:val="004F466D"/>
    <w:rsid w:val="005026A2"/>
    <w:rsid w:val="00513B59"/>
    <w:rsid w:val="0054218A"/>
    <w:rsid w:val="00546407"/>
    <w:rsid w:val="00550977"/>
    <w:rsid w:val="005604F9"/>
    <w:rsid w:val="005A0083"/>
    <w:rsid w:val="005A033B"/>
    <w:rsid w:val="005B2124"/>
    <w:rsid w:val="005B5C22"/>
    <w:rsid w:val="005F1F2E"/>
    <w:rsid w:val="00602D1F"/>
    <w:rsid w:val="0061255E"/>
    <w:rsid w:val="00615502"/>
    <w:rsid w:val="006163B8"/>
    <w:rsid w:val="00616A83"/>
    <w:rsid w:val="006232C8"/>
    <w:rsid w:val="0063630D"/>
    <w:rsid w:val="00640DB8"/>
    <w:rsid w:val="00660056"/>
    <w:rsid w:val="00664B83"/>
    <w:rsid w:val="00665C08"/>
    <w:rsid w:val="00673E35"/>
    <w:rsid w:val="00680EF6"/>
    <w:rsid w:val="00692D32"/>
    <w:rsid w:val="00693DB0"/>
    <w:rsid w:val="006B7E1C"/>
    <w:rsid w:val="006C4545"/>
    <w:rsid w:val="006D15EB"/>
    <w:rsid w:val="006F4510"/>
    <w:rsid w:val="00705262"/>
    <w:rsid w:val="00706213"/>
    <w:rsid w:val="00733D17"/>
    <w:rsid w:val="00735C28"/>
    <w:rsid w:val="007416AE"/>
    <w:rsid w:val="00747583"/>
    <w:rsid w:val="00750414"/>
    <w:rsid w:val="00750E15"/>
    <w:rsid w:val="00756CF6"/>
    <w:rsid w:val="00766423"/>
    <w:rsid w:val="00766996"/>
    <w:rsid w:val="00766F9C"/>
    <w:rsid w:val="0077077F"/>
    <w:rsid w:val="00775840"/>
    <w:rsid w:val="00777C9E"/>
    <w:rsid w:val="00796E68"/>
    <w:rsid w:val="007A64BE"/>
    <w:rsid w:val="007B036F"/>
    <w:rsid w:val="007B1431"/>
    <w:rsid w:val="007C78C7"/>
    <w:rsid w:val="007D049B"/>
    <w:rsid w:val="007F0CF3"/>
    <w:rsid w:val="007F2C28"/>
    <w:rsid w:val="008158A1"/>
    <w:rsid w:val="00836FBC"/>
    <w:rsid w:val="0086429D"/>
    <w:rsid w:val="008668E4"/>
    <w:rsid w:val="008810BF"/>
    <w:rsid w:val="0088642B"/>
    <w:rsid w:val="008B231A"/>
    <w:rsid w:val="008B2895"/>
    <w:rsid w:val="008B6C3E"/>
    <w:rsid w:val="008C67FD"/>
    <w:rsid w:val="008D771D"/>
    <w:rsid w:val="008E5157"/>
    <w:rsid w:val="008F0A16"/>
    <w:rsid w:val="008F1393"/>
    <w:rsid w:val="00900ABD"/>
    <w:rsid w:val="00903428"/>
    <w:rsid w:val="00905376"/>
    <w:rsid w:val="00907682"/>
    <w:rsid w:val="009107ED"/>
    <w:rsid w:val="0091086C"/>
    <w:rsid w:val="009129F3"/>
    <w:rsid w:val="009207A4"/>
    <w:rsid w:val="00930E8E"/>
    <w:rsid w:val="0093776B"/>
    <w:rsid w:val="00955F9D"/>
    <w:rsid w:val="00957516"/>
    <w:rsid w:val="00962C17"/>
    <w:rsid w:val="009642E2"/>
    <w:rsid w:val="00990129"/>
    <w:rsid w:val="009974CB"/>
    <w:rsid w:val="009B1EFB"/>
    <w:rsid w:val="009C50C7"/>
    <w:rsid w:val="009E5B47"/>
    <w:rsid w:val="00A22121"/>
    <w:rsid w:val="00A2248E"/>
    <w:rsid w:val="00A23C6A"/>
    <w:rsid w:val="00A25558"/>
    <w:rsid w:val="00A33569"/>
    <w:rsid w:val="00A41A00"/>
    <w:rsid w:val="00A81E8C"/>
    <w:rsid w:val="00A8422E"/>
    <w:rsid w:val="00A92B9C"/>
    <w:rsid w:val="00A94751"/>
    <w:rsid w:val="00AC3AA0"/>
    <w:rsid w:val="00AC699B"/>
    <w:rsid w:val="00AE509C"/>
    <w:rsid w:val="00B0440F"/>
    <w:rsid w:val="00B04B73"/>
    <w:rsid w:val="00B17AD1"/>
    <w:rsid w:val="00B219F2"/>
    <w:rsid w:val="00B21F53"/>
    <w:rsid w:val="00B41E4B"/>
    <w:rsid w:val="00B43C53"/>
    <w:rsid w:val="00B54EA3"/>
    <w:rsid w:val="00B55035"/>
    <w:rsid w:val="00B63FE6"/>
    <w:rsid w:val="00B71137"/>
    <w:rsid w:val="00B770D7"/>
    <w:rsid w:val="00BA0F5A"/>
    <w:rsid w:val="00BD0501"/>
    <w:rsid w:val="00BD4341"/>
    <w:rsid w:val="00BF2559"/>
    <w:rsid w:val="00C4687E"/>
    <w:rsid w:val="00C56E77"/>
    <w:rsid w:val="00C57DD2"/>
    <w:rsid w:val="00C613BC"/>
    <w:rsid w:val="00C74297"/>
    <w:rsid w:val="00C87B69"/>
    <w:rsid w:val="00CA0BC3"/>
    <w:rsid w:val="00CB3E6F"/>
    <w:rsid w:val="00CB7043"/>
    <w:rsid w:val="00CD2987"/>
    <w:rsid w:val="00CE4578"/>
    <w:rsid w:val="00D1109D"/>
    <w:rsid w:val="00D11E67"/>
    <w:rsid w:val="00D22ACE"/>
    <w:rsid w:val="00D34FA2"/>
    <w:rsid w:val="00D401AB"/>
    <w:rsid w:val="00D40748"/>
    <w:rsid w:val="00D5213E"/>
    <w:rsid w:val="00D550F0"/>
    <w:rsid w:val="00D55E83"/>
    <w:rsid w:val="00D61E12"/>
    <w:rsid w:val="00D6506B"/>
    <w:rsid w:val="00D729C4"/>
    <w:rsid w:val="00D86F07"/>
    <w:rsid w:val="00DA7F14"/>
    <w:rsid w:val="00DB088D"/>
    <w:rsid w:val="00DB66BA"/>
    <w:rsid w:val="00DC4E3F"/>
    <w:rsid w:val="00DD2AC8"/>
    <w:rsid w:val="00DD4A6A"/>
    <w:rsid w:val="00DD5EAA"/>
    <w:rsid w:val="00DF4110"/>
    <w:rsid w:val="00E230C5"/>
    <w:rsid w:val="00E25285"/>
    <w:rsid w:val="00E42583"/>
    <w:rsid w:val="00E5067E"/>
    <w:rsid w:val="00E526B4"/>
    <w:rsid w:val="00E80C08"/>
    <w:rsid w:val="00E854B9"/>
    <w:rsid w:val="00E91D40"/>
    <w:rsid w:val="00E9387B"/>
    <w:rsid w:val="00EA4461"/>
    <w:rsid w:val="00EB5701"/>
    <w:rsid w:val="00ED51D3"/>
    <w:rsid w:val="00ED6DA9"/>
    <w:rsid w:val="00EE4927"/>
    <w:rsid w:val="00EE6FA0"/>
    <w:rsid w:val="00EE7A08"/>
    <w:rsid w:val="00EF43D5"/>
    <w:rsid w:val="00F04BF6"/>
    <w:rsid w:val="00FB2F24"/>
    <w:rsid w:val="00FF3E7C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22E1A"/>
  <w15:chartTrackingRefBased/>
  <w15:docId w15:val="{E899BE62-A0A7-4972-9478-E3E35CE7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6</TotalTime>
  <Pages>2</Pages>
  <Words>729</Words>
  <Characters>4382</Characters>
  <Application>Microsoft Office Word</Application>
  <DocSecurity>0</DocSecurity>
  <Lines>199</Lines>
  <Paragraphs>176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胜囡</dc:creator>
  <cp:keywords/>
  <dc:description/>
  <cp:lastModifiedBy>刘 胜囡</cp:lastModifiedBy>
  <cp:revision>42</cp:revision>
  <dcterms:created xsi:type="dcterms:W3CDTF">2022-05-07T13:37:00Z</dcterms:created>
  <dcterms:modified xsi:type="dcterms:W3CDTF">2022-09-05T09:01:00Z</dcterms:modified>
</cp:coreProperties>
</file>